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1B3AE" w14:textId="5634EEB7" w:rsidR="00861BC6" w:rsidRPr="00861BC6" w:rsidRDefault="00861BC6" w:rsidP="00861BC6">
      <w:pPr>
        <w:tabs>
          <w:tab w:val="left" w:pos="16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1BC6">
        <w:rPr>
          <w:rFonts w:ascii="Times New Roman" w:hAnsi="Times New Roman" w:cs="Times New Roman"/>
          <w:sz w:val="24"/>
          <w:szCs w:val="24"/>
        </w:rPr>
        <w:t>Supplementary Table S1. Changes in presentation and reperfusion trends during the COVID-19 pandemic including results of the interrupted time series analysis by cen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861BC6">
        <w:rPr>
          <w:rFonts w:ascii="Times New Roman" w:hAnsi="Times New Roman" w:cs="Times New Roman"/>
          <w:sz w:val="24"/>
          <w:szCs w:val="24"/>
        </w:rPr>
        <w:t xml:space="preserve"> and years since publication.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3"/>
        <w:gridCol w:w="842"/>
        <w:gridCol w:w="1954"/>
        <w:gridCol w:w="450"/>
        <w:gridCol w:w="583"/>
        <w:gridCol w:w="779"/>
        <w:gridCol w:w="1162"/>
        <w:gridCol w:w="1026"/>
        <w:gridCol w:w="1417"/>
      </w:tblGrid>
      <w:tr w:rsidR="00861BC6" w:rsidRPr="00861BC6" w14:paraId="3A73DF36" w14:textId="77777777" w:rsidTr="00C15D61">
        <w:tc>
          <w:tcPr>
            <w:tcW w:w="1563" w:type="dxa"/>
            <w:vMerge w:val="restart"/>
            <w:shd w:val="clear" w:color="auto" w:fill="F2F2F2"/>
          </w:tcPr>
          <w:p w14:paraId="5A7700C9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F2F2F2"/>
          </w:tcPr>
          <w:p w14:paraId="22661269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8" w:type="dxa"/>
            <w:gridSpan w:val="5"/>
            <w:shd w:val="clear" w:color="auto" w:fill="F2F2F2"/>
          </w:tcPr>
          <w:p w14:paraId="40DD157E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Interrupted time series analysis results</w:t>
            </w:r>
          </w:p>
        </w:tc>
        <w:tc>
          <w:tcPr>
            <w:tcW w:w="1026" w:type="dxa"/>
            <w:vMerge w:val="restart"/>
            <w:shd w:val="clear" w:color="auto" w:fill="F2F2F2"/>
          </w:tcPr>
          <w:p w14:paraId="7C8E6A52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Baseline pre-COVID (n/month)</w:t>
            </w:r>
          </w:p>
        </w:tc>
        <w:tc>
          <w:tcPr>
            <w:tcW w:w="1417" w:type="dxa"/>
            <w:vMerge w:val="restart"/>
            <w:shd w:val="clear" w:color="auto" w:fill="F2F2F2"/>
          </w:tcPr>
          <w:p w14:paraId="7E91CD09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Relative change from baseline - % (95% CI)</w:t>
            </w:r>
          </w:p>
        </w:tc>
      </w:tr>
      <w:tr w:rsidR="00861BC6" w:rsidRPr="00861BC6" w14:paraId="69BA60FC" w14:textId="77777777" w:rsidTr="00C15D61">
        <w:tc>
          <w:tcPr>
            <w:tcW w:w="1563" w:type="dxa"/>
            <w:vMerge/>
            <w:shd w:val="clear" w:color="auto" w:fill="F2F2F2"/>
          </w:tcPr>
          <w:p w14:paraId="0A46E7B9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F2F2F2"/>
          </w:tcPr>
          <w:p w14:paraId="5D345429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Years since publication</w:t>
            </w:r>
          </w:p>
        </w:tc>
        <w:tc>
          <w:tcPr>
            <w:tcW w:w="1954" w:type="dxa"/>
            <w:shd w:val="clear" w:color="auto" w:fill="F2F2F2"/>
          </w:tcPr>
          <w:p w14:paraId="3B8D8C53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 xml:space="preserve">β (absolute change in n/month) </w:t>
            </w:r>
          </w:p>
        </w:tc>
        <w:tc>
          <w:tcPr>
            <w:tcW w:w="450" w:type="dxa"/>
            <w:shd w:val="clear" w:color="auto" w:fill="F2F2F2"/>
          </w:tcPr>
          <w:p w14:paraId="404D276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83" w:type="dxa"/>
            <w:shd w:val="clear" w:color="auto" w:fill="F2F2F2"/>
          </w:tcPr>
          <w:p w14:paraId="6AEDF07C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79" w:type="dxa"/>
            <w:shd w:val="clear" w:color="auto" w:fill="F2F2F2"/>
          </w:tcPr>
          <w:p w14:paraId="452FC33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62" w:type="dxa"/>
            <w:shd w:val="clear" w:color="auto" w:fill="F2F2F2"/>
          </w:tcPr>
          <w:p w14:paraId="54615D6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Fitted model</w:t>
            </w:r>
          </w:p>
        </w:tc>
        <w:tc>
          <w:tcPr>
            <w:tcW w:w="1026" w:type="dxa"/>
            <w:vMerge/>
            <w:shd w:val="clear" w:color="auto" w:fill="F2F2F2"/>
          </w:tcPr>
          <w:p w14:paraId="36498114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2F2F2"/>
          </w:tcPr>
          <w:p w14:paraId="3CE9A060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BC6" w:rsidRPr="00861BC6" w14:paraId="29912464" w14:textId="77777777" w:rsidTr="00C15D61">
        <w:tc>
          <w:tcPr>
            <w:tcW w:w="1563" w:type="dxa"/>
          </w:tcPr>
          <w:p w14:paraId="2E2782C8" w14:textId="77777777" w:rsidR="00861BC6" w:rsidRPr="00861BC6" w:rsidRDefault="00861BC6" w:rsidP="0086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A</w:t>
            </w:r>
          </w:p>
        </w:tc>
        <w:tc>
          <w:tcPr>
            <w:tcW w:w="842" w:type="dxa"/>
          </w:tcPr>
          <w:p w14:paraId="3CD10753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</w:tcPr>
          <w:p w14:paraId="3A12DEBC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0F79523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35211417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10C8EEC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9D3CD89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D80E22C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71B748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BC6" w:rsidRPr="00861BC6" w14:paraId="28D459C7" w14:textId="77777777" w:rsidTr="00C15D61">
        <w:tc>
          <w:tcPr>
            <w:tcW w:w="1563" w:type="dxa"/>
          </w:tcPr>
          <w:p w14:paraId="402DE4FF" w14:textId="77777777" w:rsidR="00861BC6" w:rsidRPr="00861BC6" w:rsidRDefault="00861BC6" w:rsidP="0086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John Radcliffe Hospital / OXVASC</w:t>
            </w:r>
          </w:p>
        </w:tc>
        <w:tc>
          <w:tcPr>
            <w:tcW w:w="842" w:type="dxa"/>
          </w:tcPr>
          <w:p w14:paraId="3BB6EE38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54" w:type="dxa"/>
          </w:tcPr>
          <w:p w14:paraId="73DD9D2D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-3 (-6, 0)</w:t>
            </w:r>
          </w:p>
        </w:tc>
        <w:tc>
          <w:tcPr>
            <w:tcW w:w="450" w:type="dxa"/>
          </w:tcPr>
          <w:p w14:paraId="17E3C874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</w:tcPr>
          <w:p w14:paraId="188DBC6C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779" w:type="dxa"/>
          </w:tcPr>
          <w:p w14:paraId="10822A25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162" w:type="dxa"/>
          </w:tcPr>
          <w:p w14:paraId="6C9775AD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026" w:type="dxa"/>
          </w:tcPr>
          <w:p w14:paraId="098A5C72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1C0938C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-21.4 (-42.9, 0)</w:t>
            </w:r>
          </w:p>
        </w:tc>
      </w:tr>
      <w:tr w:rsidR="00861BC6" w:rsidRPr="00861BC6" w14:paraId="34C42E9E" w14:textId="77777777" w:rsidTr="00C15D61">
        <w:tc>
          <w:tcPr>
            <w:tcW w:w="1563" w:type="dxa"/>
          </w:tcPr>
          <w:p w14:paraId="7584EA33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Monash Medical Center</w:t>
            </w:r>
          </w:p>
        </w:tc>
        <w:tc>
          <w:tcPr>
            <w:tcW w:w="842" w:type="dxa"/>
          </w:tcPr>
          <w:p w14:paraId="0719AE9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54" w:type="dxa"/>
          </w:tcPr>
          <w:p w14:paraId="7F4BF806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5 (6, 23)</w:t>
            </w:r>
          </w:p>
        </w:tc>
        <w:tc>
          <w:tcPr>
            <w:tcW w:w="450" w:type="dxa"/>
          </w:tcPr>
          <w:p w14:paraId="2076F338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</w:tcPr>
          <w:p w14:paraId="0E5D7AB2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79" w:type="dxa"/>
          </w:tcPr>
          <w:p w14:paraId="3338BFD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62" w:type="dxa"/>
          </w:tcPr>
          <w:p w14:paraId="2324E916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LM + ARIMA (0,0,</w:t>
            </w:r>
            <w:proofErr w:type="gramStart"/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)(</w:t>
            </w:r>
            <w:proofErr w:type="gramEnd"/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,1,1)[12]</w:t>
            </w:r>
          </w:p>
        </w:tc>
        <w:tc>
          <w:tcPr>
            <w:tcW w:w="1026" w:type="dxa"/>
          </w:tcPr>
          <w:p w14:paraId="5A0EB121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00AE2B6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83.3 (33.3, 127.8)</w:t>
            </w:r>
          </w:p>
        </w:tc>
      </w:tr>
      <w:tr w:rsidR="00861BC6" w:rsidRPr="00861BC6" w14:paraId="0151207E" w14:textId="77777777" w:rsidTr="00C15D61">
        <w:tc>
          <w:tcPr>
            <w:tcW w:w="1563" w:type="dxa"/>
          </w:tcPr>
          <w:p w14:paraId="653D2436" w14:textId="77777777" w:rsidR="00861BC6" w:rsidRPr="00861BC6" w:rsidRDefault="00861BC6" w:rsidP="0086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Foothills Medical Center</w:t>
            </w:r>
          </w:p>
        </w:tc>
        <w:tc>
          <w:tcPr>
            <w:tcW w:w="842" w:type="dxa"/>
          </w:tcPr>
          <w:p w14:paraId="75A31586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54" w:type="dxa"/>
          </w:tcPr>
          <w:p w14:paraId="0C7DBF67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 (-5, 6)</w:t>
            </w:r>
          </w:p>
        </w:tc>
        <w:tc>
          <w:tcPr>
            <w:tcW w:w="450" w:type="dxa"/>
          </w:tcPr>
          <w:p w14:paraId="4F248080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3" w:type="dxa"/>
          </w:tcPr>
          <w:p w14:paraId="46627D2D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79" w:type="dxa"/>
          </w:tcPr>
          <w:p w14:paraId="4B68F68C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62" w:type="dxa"/>
          </w:tcPr>
          <w:p w14:paraId="14C7327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026" w:type="dxa"/>
          </w:tcPr>
          <w:p w14:paraId="38E82F17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7" w:type="dxa"/>
          </w:tcPr>
          <w:p w14:paraId="3E6344BF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 (-6.8, 8.2)</w:t>
            </w:r>
          </w:p>
        </w:tc>
      </w:tr>
      <w:tr w:rsidR="00861BC6" w:rsidRPr="00861BC6" w14:paraId="3CA45A5B" w14:textId="77777777" w:rsidTr="00C15D61">
        <w:tc>
          <w:tcPr>
            <w:tcW w:w="1563" w:type="dxa"/>
          </w:tcPr>
          <w:p w14:paraId="205831BB" w14:textId="77777777" w:rsidR="00861BC6" w:rsidRPr="00861BC6" w:rsidRDefault="00861BC6" w:rsidP="0086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Bologna</w:t>
            </w:r>
          </w:p>
        </w:tc>
        <w:tc>
          <w:tcPr>
            <w:tcW w:w="842" w:type="dxa"/>
          </w:tcPr>
          <w:p w14:paraId="72789000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54" w:type="dxa"/>
          </w:tcPr>
          <w:p w14:paraId="163936C4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-5 (-8, -3)</w:t>
            </w:r>
          </w:p>
        </w:tc>
        <w:tc>
          <w:tcPr>
            <w:tcW w:w="450" w:type="dxa"/>
          </w:tcPr>
          <w:p w14:paraId="2BF6C882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</w:tcPr>
          <w:p w14:paraId="3576EBC2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-4.14</w:t>
            </w:r>
          </w:p>
        </w:tc>
        <w:tc>
          <w:tcPr>
            <w:tcW w:w="779" w:type="dxa"/>
          </w:tcPr>
          <w:p w14:paraId="2E3F44B9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2" w:type="dxa"/>
          </w:tcPr>
          <w:p w14:paraId="4C3C3F7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026" w:type="dxa"/>
          </w:tcPr>
          <w:p w14:paraId="3E5C1618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6DC86A56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-55.6 (-88.9, 33.3)</w:t>
            </w:r>
          </w:p>
        </w:tc>
      </w:tr>
      <w:tr w:rsidR="00861BC6" w:rsidRPr="00861BC6" w14:paraId="3FB37739" w14:textId="77777777" w:rsidTr="00C15D61">
        <w:tc>
          <w:tcPr>
            <w:tcW w:w="1563" w:type="dxa"/>
          </w:tcPr>
          <w:p w14:paraId="082B2B4E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Royal North Shore</w:t>
            </w:r>
          </w:p>
        </w:tc>
        <w:tc>
          <w:tcPr>
            <w:tcW w:w="842" w:type="dxa"/>
          </w:tcPr>
          <w:p w14:paraId="7B29056E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4" w:type="dxa"/>
          </w:tcPr>
          <w:p w14:paraId="6FC252B5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 (-1, 3)</w:t>
            </w:r>
          </w:p>
        </w:tc>
        <w:tc>
          <w:tcPr>
            <w:tcW w:w="450" w:type="dxa"/>
          </w:tcPr>
          <w:p w14:paraId="0CEBCC70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</w:tcPr>
          <w:p w14:paraId="4D0EA0B4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79" w:type="dxa"/>
          </w:tcPr>
          <w:p w14:paraId="45380630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62" w:type="dxa"/>
          </w:tcPr>
          <w:p w14:paraId="11522F64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LM + ARIMA (0,0,0)</w:t>
            </w:r>
          </w:p>
        </w:tc>
        <w:tc>
          <w:tcPr>
            <w:tcW w:w="1026" w:type="dxa"/>
          </w:tcPr>
          <w:p w14:paraId="18F0BB8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6657570D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 (-8.3, 25.0)</w:t>
            </w:r>
          </w:p>
        </w:tc>
      </w:tr>
      <w:tr w:rsidR="00861BC6" w:rsidRPr="00861BC6" w14:paraId="3D92F68D" w14:textId="77777777" w:rsidTr="00C15D61">
        <w:tc>
          <w:tcPr>
            <w:tcW w:w="1563" w:type="dxa"/>
          </w:tcPr>
          <w:p w14:paraId="62F195F4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Royal Adelaide</w:t>
            </w:r>
          </w:p>
        </w:tc>
        <w:tc>
          <w:tcPr>
            <w:tcW w:w="842" w:type="dxa"/>
          </w:tcPr>
          <w:p w14:paraId="6912A015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4" w:type="dxa"/>
          </w:tcPr>
          <w:p w14:paraId="0A943BCB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6 (2, 10)</w:t>
            </w:r>
          </w:p>
        </w:tc>
        <w:tc>
          <w:tcPr>
            <w:tcW w:w="450" w:type="dxa"/>
          </w:tcPr>
          <w:p w14:paraId="73C69F61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3" w:type="dxa"/>
          </w:tcPr>
          <w:p w14:paraId="25DD34C4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779" w:type="dxa"/>
          </w:tcPr>
          <w:p w14:paraId="323E05A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62" w:type="dxa"/>
          </w:tcPr>
          <w:p w14:paraId="106C2905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LM + ARIMA (0,0,</w:t>
            </w:r>
            <w:proofErr w:type="gramStart"/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)(</w:t>
            </w:r>
            <w:proofErr w:type="gramEnd"/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,1,0)[12]</w:t>
            </w:r>
          </w:p>
        </w:tc>
        <w:tc>
          <w:tcPr>
            <w:tcW w:w="1026" w:type="dxa"/>
          </w:tcPr>
          <w:p w14:paraId="206E6BA0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</w:tcPr>
          <w:p w14:paraId="4723A58D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3.3 (4.4, 22.2)</w:t>
            </w:r>
          </w:p>
        </w:tc>
      </w:tr>
      <w:tr w:rsidR="00861BC6" w:rsidRPr="00861BC6" w14:paraId="65F43D3D" w14:textId="77777777" w:rsidTr="00C15D61">
        <w:tc>
          <w:tcPr>
            <w:tcW w:w="1563" w:type="dxa"/>
          </w:tcPr>
          <w:p w14:paraId="4A096161" w14:textId="77777777" w:rsidR="00861BC6" w:rsidRPr="00861BC6" w:rsidRDefault="00861BC6" w:rsidP="0086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42" w:type="dxa"/>
          </w:tcPr>
          <w:p w14:paraId="64E99E21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</w:tcPr>
          <w:p w14:paraId="7164344C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5 (-3, 13)</w:t>
            </w:r>
          </w:p>
        </w:tc>
        <w:tc>
          <w:tcPr>
            <w:tcW w:w="450" w:type="dxa"/>
          </w:tcPr>
          <w:p w14:paraId="2C373F6C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</w:tcPr>
          <w:p w14:paraId="5E88D6CB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79" w:type="dxa"/>
          </w:tcPr>
          <w:p w14:paraId="42A50B4E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62" w:type="dxa"/>
          </w:tcPr>
          <w:p w14:paraId="50AF75D8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LM + ARIMA (0,0,0)</w:t>
            </w:r>
          </w:p>
        </w:tc>
        <w:tc>
          <w:tcPr>
            <w:tcW w:w="1026" w:type="dxa"/>
          </w:tcPr>
          <w:p w14:paraId="7648B662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17" w:type="dxa"/>
          </w:tcPr>
          <w:p w14:paraId="5E89C26A" w14:textId="77777777" w:rsidR="00861BC6" w:rsidRPr="00861BC6" w:rsidRDefault="00861BC6" w:rsidP="0086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BC6">
              <w:rPr>
                <w:rFonts w:ascii="Times New Roman" w:hAnsi="Times New Roman" w:cs="Times New Roman"/>
                <w:sz w:val="20"/>
                <w:szCs w:val="20"/>
              </w:rPr>
              <w:t>2.9 (-1.8, 7.6)</w:t>
            </w:r>
          </w:p>
        </w:tc>
      </w:tr>
    </w:tbl>
    <w:p w14:paraId="65DE3A1B" w14:textId="77777777" w:rsidR="00861BC6" w:rsidRDefault="00861BC6" w:rsidP="00861B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1BC6">
        <w:rPr>
          <w:rFonts w:ascii="Times New Roman" w:hAnsi="Times New Roman" w:cs="Times New Roman"/>
          <w:sz w:val="24"/>
          <w:szCs w:val="24"/>
        </w:rPr>
        <w:fldChar w:fldCharType="begin"/>
      </w:r>
      <w:r w:rsidRPr="00861BC6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861BC6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14257C8" w14:textId="77777777" w:rsidR="00335EE4" w:rsidRDefault="00335EE4" w:rsidP="00861BC6"/>
    <w:sectPr w:rsidR="00335EE4" w:rsidSect="009C0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BC6"/>
    <w:rsid w:val="00335EE4"/>
    <w:rsid w:val="004178C1"/>
    <w:rsid w:val="00861BC6"/>
    <w:rsid w:val="009C0F26"/>
    <w:rsid w:val="00B4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92EE3"/>
  <w15:chartTrackingRefBased/>
  <w15:docId w15:val="{8357C727-E977-42F8-BF60-60B5C2A7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BC6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Lim</dc:creator>
  <cp:keywords/>
  <dc:description/>
  <cp:lastModifiedBy>Andy Lim</cp:lastModifiedBy>
  <cp:revision>1</cp:revision>
  <dcterms:created xsi:type="dcterms:W3CDTF">2024-01-30T01:03:00Z</dcterms:created>
  <dcterms:modified xsi:type="dcterms:W3CDTF">2024-01-30T01:04:00Z</dcterms:modified>
</cp:coreProperties>
</file>